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A1D" w:rsidRPr="002752FB" w:rsidRDefault="002D61C8" w:rsidP="002752FB">
      <w:pPr>
        <w:pStyle w:val="Title"/>
        <w:rPr>
          <w:rStyle w:val="Strong"/>
          <w:rFonts w:asciiTheme="minorHAnsi" w:hAnsiTheme="minorHAnsi" w:cstheme="minorHAnsi"/>
          <w:b/>
        </w:rPr>
      </w:pPr>
      <w:r w:rsidRPr="002752FB">
        <w:rPr>
          <w:rStyle w:val="Strong"/>
          <w:rFonts w:asciiTheme="minorHAnsi" w:hAnsiTheme="minorHAnsi" w:cstheme="minorHAnsi"/>
          <w:b/>
        </w:rPr>
        <w:t>Supplemental Table 1</w:t>
      </w:r>
    </w:p>
    <w:p w:rsidR="002752FB" w:rsidRPr="002752FB" w:rsidRDefault="002752FB" w:rsidP="002752F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06"/>
        <w:gridCol w:w="4606"/>
      </w:tblGrid>
      <w:tr w:rsidR="002D61C8" w:rsidRPr="00A73F7C" w:rsidTr="00B47C2E">
        <w:tc>
          <w:tcPr>
            <w:tcW w:w="9212" w:type="dxa"/>
            <w:gridSpan w:val="2"/>
          </w:tcPr>
          <w:p w:rsidR="002D61C8" w:rsidRPr="009B41F0" w:rsidRDefault="002D61C8" w:rsidP="002752FB">
            <w:pPr>
              <w:spacing w:after="0" w:line="480" w:lineRule="auto"/>
              <w:jc w:val="center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4 point neurological defic</w:t>
            </w:r>
            <w:r>
              <w:rPr>
                <w:bCs/>
                <w:iCs/>
                <w:color w:val="000000"/>
                <w:lang w:val="en-US" w:eastAsia="de-DE"/>
              </w:rPr>
              <w:t>it score (mNSS</w:t>
            </w:r>
            <w:r w:rsidR="002752FB">
              <w:rPr>
                <w:bCs/>
                <w:iCs/>
                <w:color w:val="000000"/>
                <w:lang w:val="en-US" w:eastAsia="de-DE"/>
              </w:rPr>
              <w:t>)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, modified from </w:t>
            </w:r>
            <w:r w:rsidR="00460D0B">
              <w:rPr>
                <w:bCs/>
                <w:iCs/>
                <w:color w:val="000000"/>
                <w:lang w:val="en-US" w:eastAsia="de-DE"/>
              </w:rPr>
              <w:t xml:space="preserve">Chen </w:t>
            </w:r>
            <w:r w:rsidR="002752FB">
              <w:rPr>
                <w:bCs/>
                <w:iCs/>
                <w:color w:val="000000"/>
                <w:lang w:val="en-US" w:eastAsia="de-DE"/>
              </w:rPr>
              <w:t xml:space="preserve">et al. </w:t>
            </w:r>
            <w:r w:rsidR="00460D0B">
              <w:rPr>
                <w:bCs/>
                <w:iCs/>
                <w:color w:val="000000"/>
                <w:lang w:val="en-US" w:eastAsia="de-DE"/>
              </w:rPr>
              <w:t xml:space="preserve">2001 </w:t>
            </w:r>
            <w:r w:rsidR="00A73F7C">
              <w:rPr>
                <w:bCs/>
                <w:iCs/>
                <w:color w:val="000000"/>
                <w:lang w:val="en-US" w:eastAsia="de-DE"/>
              </w:rPr>
              <w:t>[13</w:t>
            </w:r>
            <w:r w:rsidR="002752FB">
              <w:rPr>
                <w:bCs/>
                <w:iCs/>
                <w:color w:val="000000"/>
                <w:lang w:val="en-US" w:eastAsia="de-DE"/>
              </w:rPr>
              <w:t>]</w:t>
            </w:r>
          </w:p>
        </w:tc>
      </w:tr>
      <w:tr w:rsidR="002D61C8" w:rsidTr="00B47C2E"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>Extent of hemiparesis (max. 3 points)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Raising the mouse by the tail</w:t>
            </w:r>
          </w:p>
        </w:tc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 Flexion of forelimb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1 Flexion of </w:t>
            </w:r>
            <w:proofErr w:type="spellStart"/>
            <w:r w:rsidRPr="009B41F0">
              <w:rPr>
                <w:bCs/>
                <w:iCs/>
                <w:color w:val="000000"/>
                <w:lang w:val="en-US" w:eastAsia="de-DE"/>
              </w:rPr>
              <w:t>hindlimb</w:t>
            </w:r>
            <w:proofErr w:type="spellEnd"/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1 Head moved more than 10 ° to the vertical axis 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   within 30 seconds</w:t>
            </w:r>
          </w:p>
        </w:tc>
      </w:tr>
      <w:tr w:rsidR="002D61C8" w:rsidRPr="00A73F7C" w:rsidTr="00B47C2E"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>Gait (max. 3 points)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Allow the mouse to walk on an even surface</w:t>
            </w:r>
          </w:p>
        </w:tc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0 Normal walk 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1 Inability to walk straight 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2 Circling towards the paretic side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3 Falling towards the paretic side   </w:t>
            </w:r>
          </w:p>
        </w:tc>
      </w:tr>
      <w:tr w:rsidR="002D61C8" w:rsidRPr="00A73F7C" w:rsidTr="00B47C2E"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>Coordination (max. 6 points)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Allow the mouse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to balance on a round beam of 8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mm diameter </w:t>
            </w:r>
          </w:p>
        </w:tc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0 Mouse balances with steady posture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1 Mouse grasps side of beam 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2 Mouse hugs the beam and one limb falls down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rom the beam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3 Mouse hugs the beam and two limbs fall down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rom the beam, or spins on beam (&gt;30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seconds)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4 Mouse attempts to balance on the beam but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alls off (&gt;20 seconds)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 5 Mouse attempts to balance on the beam but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alls off (&gt;10 seconds)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6 Mouse falls off: No attempt to balance or hang </w:t>
            </w:r>
          </w:p>
          <w:p w:rsidR="002D61C8" w:rsidRPr="009B41F0" w:rsidRDefault="002D61C8" w:rsidP="00B47C2E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on to the beam (&lt;10 seconds)   </w:t>
            </w:r>
          </w:p>
        </w:tc>
      </w:tr>
      <w:tr w:rsidR="002D61C8" w:rsidRPr="00A73F7C" w:rsidTr="00B47C2E"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Sensory function (max. 2)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Corneal reflex, Pinna reflex (</w:t>
            </w:r>
            <w:r w:rsidRPr="009B41F0">
              <w:rPr>
                <w:color w:val="000000"/>
                <w:lang w:val="en-US" w:eastAsia="de-DE"/>
              </w:rPr>
              <w:t xml:space="preserve">head shake upon touch of the external auditory </w:t>
            </w:r>
            <w:proofErr w:type="spellStart"/>
            <w:r w:rsidRPr="009B41F0">
              <w:rPr>
                <w:color w:val="000000"/>
                <w:lang w:val="en-US" w:eastAsia="de-DE"/>
              </w:rPr>
              <w:t>meatus</w:t>
            </w:r>
            <w:proofErr w:type="spellEnd"/>
            <w:r w:rsidRPr="009B41F0">
              <w:rPr>
                <w:color w:val="000000"/>
                <w:lang w:val="en-US" w:eastAsia="de-DE"/>
              </w:rPr>
              <w:t>)</w:t>
            </w:r>
          </w:p>
        </w:tc>
        <w:tc>
          <w:tcPr>
            <w:tcW w:w="4606" w:type="dxa"/>
          </w:tcPr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 Absence of corneal reflex</w:t>
            </w:r>
          </w:p>
          <w:p w:rsidR="002D61C8" w:rsidRPr="009B41F0" w:rsidRDefault="002D61C8" w:rsidP="00B47C2E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2 Absence of Pinna reflex</w:t>
            </w:r>
          </w:p>
        </w:tc>
      </w:tr>
    </w:tbl>
    <w:p w:rsidR="002D61C8" w:rsidRPr="002D61C8" w:rsidRDefault="002D61C8" w:rsidP="002752FB">
      <w:pPr>
        <w:spacing w:line="480" w:lineRule="auto"/>
        <w:rPr>
          <w:rFonts w:cs="Arial"/>
          <w:lang w:val="en-US"/>
        </w:rPr>
      </w:pPr>
    </w:p>
    <w:sectPr w:rsidR="002D61C8" w:rsidRPr="002D61C8" w:rsidSect="002D449B">
      <w:pgSz w:w="11906" w:h="16838"/>
      <w:pgMar w:top="1418" w:right="1418" w:bottom="68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7C02"/>
    <w:rsid w:val="002752FB"/>
    <w:rsid w:val="002D449B"/>
    <w:rsid w:val="002D61C8"/>
    <w:rsid w:val="00356C8F"/>
    <w:rsid w:val="00460D0B"/>
    <w:rsid w:val="00493573"/>
    <w:rsid w:val="004A0572"/>
    <w:rsid w:val="005C2C5C"/>
    <w:rsid w:val="006525CE"/>
    <w:rsid w:val="007223E9"/>
    <w:rsid w:val="00777C02"/>
    <w:rsid w:val="00854A3B"/>
    <w:rsid w:val="00990EAD"/>
    <w:rsid w:val="009B41F0"/>
    <w:rsid w:val="00A73F7C"/>
    <w:rsid w:val="00AB4A1D"/>
    <w:rsid w:val="00D3658B"/>
    <w:rsid w:val="00F81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C02"/>
    <w:pPr>
      <w:spacing w:after="200"/>
      <w:jc w:val="both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460D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460D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77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locked/>
    <w:rsid w:val="00460D0B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0D0B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rsid w:val="00460D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460D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styleId="Strong">
    <w:name w:val="Strong"/>
    <w:basedOn w:val="DefaultParagraphFont"/>
    <w:qFormat/>
    <w:locked/>
    <w:rsid w:val="00460D0B"/>
    <w:rPr>
      <w:b/>
      <w:bCs/>
    </w:rPr>
  </w:style>
  <w:style w:type="character" w:styleId="Emphasis">
    <w:name w:val="Emphasis"/>
    <w:basedOn w:val="DefaultParagraphFont"/>
    <w:qFormat/>
    <w:locked/>
    <w:rsid w:val="002752F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996</Characters>
  <Application>Microsoft Office Word</Application>
  <DocSecurity>0</DocSecurity>
  <Lines>8</Lines>
  <Paragraphs>2</Paragraphs>
  <ScaleCrop>false</ScaleCrop>
  <Company> 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elz</dc:creator>
  <cp:keywords/>
  <dc:description/>
  <cp:lastModifiedBy>wroelz</cp:lastModifiedBy>
  <cp:revision>8</cp:revision>
  <dcterms:created xsi:type="dcterms:W3CDTF">2011-07-16T11:17:00Z</dcterms:created>
  <dcterms:modified xsi:type="dcterms:W3CDTF">2012-05-28T19:14:00Z</dcterms:modified>
</cp:coreProperties>
</file>